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7E0" w:rsidRDefault="000D257A" w:rsidP="008470BF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8A1774" w:rsidRPr="007077E4">
        <w:rPr>
          <w:rFonts w:ascii="Times New Roman" w:hAnsi="Times New Roman" w:cs="Times New Roman"/>
          <w:b/>
        </w:rPr>
        <w:t>Table.</w:t>
      </w:r>
      <w:r w:rsidR="008A1774">
        <w:rPr>
          <w:rFonts w:ascii="Times New Roman" w:hAnsi="Times New Roman" w:cs="Times New Roman"/>
          <w:b/>
        </w:rPr>
        <w:t xml:space="preserve"> </w:t>
      </w:r>
      <w:r w:rsidR="008A1774">
        <w:rPr>
          <w:rFonts w:ascii="Times New Roman" w:hAnsi="Times New Roman" w:cs="Times New Roman"/>
          <w:noProof/>
          <w:kern w:val="0"/>
          <w:szCs w:val="24"/>
        </w:rPr>
        <w:t>Diagnostic</w:t>
      </w:r>
      <w:r w:rsidR="008A1774" w:rsidRPr="00267E3C">
        <w:rPr>
          <w:rFonts w:ascii="Times New Roman" w:hAnsi="Times New Roman" w:cs="Times New Roman"/>
          <w:noProof/>
          <w:kern w:val="0"/>
          <w:szCs w:val="24"/>
        </w:rPr>
        <w:t xml:space="preserve"> effect of S1P level, CRP level, upon emergency department admission for </w:t>
      </w:r>
      <w:r w:rsidR="008A1774">
        <w:rPr>
          <w:rFonts w:ascii="Times New Roman" w:hAnsi="Times New Roman" w:cs="Times New Roman"/>
          <w:noProof/>
          <w:kern w:val="0"/>
          <w:szCs w:val="24"/>
        </w:rPr>
        <w:t xml:space="preserve">CAP </w:t>
      </w:r>
      <w:r w:rsidR="008A1774" w:rsidRPr="00267E3C">
        <w:rPr>
          <w:rFonts w:ascii="Times New Roman" w:hAnsi="Times New Roman" w:cs="Times New Roman"/>
          <w:noProof/>
          <w:kern w:val="0"/>
          <w:szCs w:val="24"/>
        </w:rPr>
        <w:t xml:space="preserve">in </w:t>
      </w:r>
      <w:bookmarkStart w:id="1" w:name="_Hlk5277833"/>
      <w:r w:rsidR="008A1774" w:rsidRPr="00267E3C">
        <w:rPr>
          <w:rFonts w:ascii="Times New Roman" w:hAnsi="Times New Roman" w:cs="Times New Roman"/>
          <w:noProof/>
          <w:kern w:val="0"/>
          <w:szCs w:val="24"/>
        </w:rPr>
        <w:t>univariate and multivariate logistic regression analysis</w:t>
      </w:r>
      <w:bookmarkEnd w:id="1"/>
      <w:r w:rsidR="008A1774" w:rsidRPr="00267E3C">
        <w:rPr>
          <w:rFonts w:ascii="Times New Roman" w:hAnsi="Times New Roman" w:cs="Times New Roman"/>
          <w:noProof/>
          <w:kern w:val="0"/>
          <w:szCs w:val="24"/>
        </w:rPr>
        <w:t>.</w:t>
      </w:r>
    </w:p>
    <w:tbl>
      <w:tblPr>
        <w:tblW w:w="79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2"/>
        <w:gridCol w:w="1160"/>
        <w:gridCol w:w="1587"/>
        <w:gridCol w:w="1013"/>
        <w:gridCol w:w="1160"/>
        <w:gridCol w:w="1534"/>
        <w:gridCol w:w="1066"/>
      </w:tblGrid>
      <w:tr w:rsidR="008A1774" w:rsidRPr="008A1774" w:rsidTr="000D257A">
        <w:trPr>
          <w:trHeight w:val="340"/>
        </w:trPr>
        <w:tc>
          <w:tcPr>
            <w:tcW w:w="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CAP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variate  </w:t>
            </w:r>
          </w:p>
        </w:tc>
      </w:tr>
      <w:tr w:rsidR="008A1774" w:rsidRPr="008A1774" w:rsidTr="000D257A">
        <w:trPr>
          <w:trHeight w:val="340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8A1774" w:rsidRPr="008A1774" w:rsidTr="000D257A">
        <w:trPr>
          <w:trHeight w:val="33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1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05*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1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1x10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8A1774" w:rsidRPr="008A1774" w:rsidTr="000D257A">
        <w:trPr>
          <w:trHeight w:val="33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I: 1.010-1.035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I: 1.070-1.183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1774" w:rsidRPr="008A1774" w:rsidTr="000D257A">
        <w:trPr>
          <w:trHeight w:val="33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A1774" w:rsidRPr="008A1774" w:rsidTr="000D257A">
        <w:trPr>
          <w:trHeight w:val="33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R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738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 5x10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177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R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655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2.5x10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8A1774" w:rsidRPr="008A1774" w:rsidTr="000D257A">
        <w:trPr>
          <w:trHeight w:val="334"/>
        </w:trPr>
        <w:tc>
          <w:tcPr>
            <w:tcW w:w="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I: 1.417-2.256</w:t>
            </w:r>
          </w:p>
        </w:tc>
        <w:tc>
          <w:tcPr>
            <w:tcW w:w="10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1774" w:rsidRPr="008A1774" w:rsidRDefault="008A1774" w:rsidP="008A177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77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I: 1.353-2.165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774" w:rsidRPr="008A1774" w:rsidRDefault="008A1774" w:rsidP="008A177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D257A" w:rsidRPr="00747549" w:rsidRDefault="000D257A" w:rsidP="000D257A">
      <w:pPr>
        <w:spacing w:line="480" w:lineRule="auto"/>
        <w:contextualSpacing/>
        <w:rPr>
          <w:rFonts w:ascii="Times New Roman" w:hAnsi="Times New Roman" w:cs="Times New Roman" w:hint="eastAsia"/>
          <w:noProof/>
          <w:kern w:val="0"/>
          <w:szCs w:val="24"/>
        </w:rPr>
      </w:pPr>
      <w:r>
        <w:rPr>
          <w:rFonts w:ascii="Times New Roman" w:hAnsi="Times New Roman" w:cs="Times New Roman" w:hint="eastAsia"/>
          <w:noProof/>
          <w:kern w:val="0"/>
          <w:szCs w:val="24"/>
        </w:rPr>
        <w:t>*</w:t>
      </w:r>
      <w:r w:rsidRPr="00545BF2">
        <w:t xml:space="preserve"> </w:t>
      </w:r>
      <w:r w:rsidRPr="00545BF2">
        <w:rPr>
          <w:rFonts w:ascii="Times New Roman" w:hAnsi="Times New Roman" w:cs="Times New Roman"/>
          <w:noProof/>
          <w:kern w:val="0"/>
          <w:szCs w:val="24"/>
        </w:rPr>
        <w:t>Statistical significance</w:t>
      </w:r>
    </w:p>
    <w:p w:rsidR="007D015D" w:rsidRPr="001E1E41" w:rsidRDefault="007D015D" w:rsidP="003D429E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sectPr w:rsidR="007D015D" w:rsidRPr="001E1E41" w:rsidSect="00C3605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0776" w:rsidRDefault="00D90776" w:rsidP="0034486E">
      <w:r>
        <w:separator/>
      </w:r>
    </w:p>
  </w:endnote>
  <w:endnote w:type="continuationSeparator" w:id="0">
    <w:p w:rsidR="00D90776" w:rsidRDefault="00D90776" w:rsidP="00344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0776" w:rsidRDefault="00D90776" w:rsidP="0034486E">
      <w:r>
        <w:separator/>
      </w:r>
    </w:p>
  </w:footnote>
  <w:footnote w:type="continuationSeparator" w:id="0">
    <w:p w:rsidR="00D90776" w:rsidRDefault="00D90776" w:rsidP="00344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IzNbewsDAzMTIyNzdS0lEKTi0uzszPAykwNKwFAFeYmD8tAAAA"/>
  </w:docVars>
  <w:rsids>
    <w:rsidRoot w:val="008470BF"/>
    <w:rsid w:val="000354EB"/>
    <w:rsid w:val="000D257A"/>
    <w:rsid w:val="001E1E41"/>
    <w:rsid w:val="0028533A"/>
    <w:rsid w:val="0034486E"/>
    <w:rsid w:val="00375D43"/>
    <w:rsid w:val="003D429E"/>
    <w:rsid w:val="003F7AD6"/>
    <w:rsid w:val="00522300"/>
    <w:rsid w:val="005A6C4E"/>
    <w:rsid w:val="0060310F"/>
    <w:rsid w:val="006350CE"/>
    <w:rsid w:val="006C7A01"/>
    <w:rsid w:val="00742421"/>
    <w:rsid w:val="007A2333"/>
    <w:rsid w:val="007C1C36"/>
    <w:rsid w:val="007D015D"/>
    <w:rsid w:val="007D74C2"/>
    <w:rsid w:val="008470BF"/>
    <w:rsid w:val="008A1774"/>
    <w:rsid w:val="008E07E5"/>
    <w:rsid w:val="0092617B"/>
    <w:rsid w:val="009A254D"/>
    <w:rsid w:val="009A26B9"/>
    <w:rsid w:val="00A7531C"/>
    <w:rsid w:val="00B91477"/>
    <w:rsid w:val="00C3605E"/>
    <w:rsid w:val="00C54122"/>
    <w:rsid w:val="00C63AA6"/>
    <w:rsid w:val="00D11954"/>
    <w:rsid w:val="00D837E0"/>
    <w:rsid w:val="00D90776"/>
    <w:rsid w:val="00D95E5B"/>
    <w:rsid w:val="00F30FDE"/>
    <w:rsid w:val="00F36AB6"/>
    <w:rsid w:val="00F4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B987FF2"/>
  <w15:chartTrackingRefBased/>
  <w15:docId w15:val="{BFB3185A-AC91-43AD-9A75-A4229317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0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8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486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48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486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350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350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7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昌 徐</dc:creator>
  <cp:keywords/>
  <dc:description/>
  <cp:lastModifiedBy>士昌 徐</cp:lastModifiedBy>
  <cp:revision>3</cp:revision>
  <cp:lastPrinted>2018-06-10T12:33:00Z</cp:lastPrinted>
  <dcterms:created xsi:type="dcterms:W3CDTF">2019-05-04T06:13:00Z</dcterms:created>
  <dcterms:modified xsi:type="dcterms:W3CDTF">2019-05-04T06:16:00Z</dcterms:modified>
</cp:coreProperties>
</file>